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FC7D63" w:rsidRPr="00DC6C7B" w14:paraId="722877D4" w14:textId="77777777" w:rsidTr="00FC7D63">
        <w:tc>
          <w:tcPr>
            <w:tcW w:w="1885" w:type="dxa"/>
          </w:tcPr>
          <w:p w14:paraId="6033D45F" w14:textId="1D3EEA46" w:rsidR="00FC7D63" w:rsidRPr="00DC6C7B" w:rsidRDefault="00FC7D63" w:rsidP="00FC7D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6C7B">
              <w:rPr>
                <w:rFonts w:asciiTheme="majorBidi" w:hAnsiTheme="majorBidi" w:cstheme="majorBidi"/>
                <w:b/>
                <w:bCs/>
              </w:rPr>
              <w:t>Platform</w:t>
            </w:r>
          </w:p>
        </w:tc>
        <w:tc>
          <w:tcPr>
            <w:tcW w:w="7465" w:type="dxa"/>
          </w:tcPr>
          <w:p w14:paraId="3F671F4C" w14:textId="53CCD88C" w:rsidR="00FC7D63" w:rsidRPr="00DC6C7B" w:rsidRDefault="00FC7D63" w:rsidP="00FC7D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6C7B">
              <w:rPr>
                <w:rFonts w:asciiTheme="majorBidi" w:hAnsiTheme="majorBidi" w:cstheme="majorBidi"/>
                <w:b/>
                <w:bCs/>
              </w:rPr>
              <w:t>Search String</w:t>
            </w:r>
          </w:p>
        </w:tc>
      </w:tr>
      <w:tr w:rsidR="00FC7D63" w:rsidRPr="00DC6C7B" w14:paraId="7CD56E65" w14:textId="77777777" w:rsidTr="00FC7D63">
        <w:tc>
          <w:tcPr>
            <w:tcW w:w="1885" w:type="dxa"/>
          </w:tcPr>
          <w:p w14:paraId="1589FC53" w14:textId="1DD4C85F" w:rsidR="00FC7D63" w:rsidRPr="00DC6C7B" w:rsidRDefault="00FC7D63">
            <w:pPr>
              <w:rPr>
                <w:rFonts w:asciiTheme="majorBidi" w:hAnsiTheme="majorBidi" w:cstheme="majorBidi"/>
              </w:rPr>
            </w:pPr>
            <w:r w:rsidRPr="00DC6C7B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7465" w:type="dxa"/>
          </w:tcPr>
          <w:p w14:paraId="69A1BCD0" w14:textId="494392E3" w:rsidR="00FC7D63" w:rsidRPr="00DC6C7B" w:rsidRDefault="00FC7D63">
            <w:pPr>
              <w:rPr>
                <w:rFonts w:asciiTheme="majorBidi" w:hAnsiTheme="majorBidi" w:cstheme="majorBidi"/>
              </w:rPr>
            </w:pPr>
            <w:r w:rsidRPr="00DC6C7B">
              <w:rPr>
                <w:rFonts w:asciiTheme="majorBidi" w:hAnsiTheme="majorBidi" w:cstheme="majorBidi"/>
              </w:rPr>
              <w:t>("</w:t>
            </w:r>
            <w:proofErr w:type="spellStart"/>
            <w:r w:rsidRPr="00DC6C7B">
              <w:rPr>
                <w:rFonts w:asciiTheme="majorBidi" w:hAnsiTheme="majorBidi" w:cstheme="majorBidi"/>
              </w:rPr>
              <w:t>transarterial</w:t>
            </w:r>
            <w:proofErr w:type="spellEnd"/>
            <w:r w:rsidRPr="00DC6C7B">
              <w:rPr>
                <w:rFonts w:asciiTheme="majorBidi" w:hAnsiTheme="majorBidi" w:cstheme="majorBidi"/>
              </w:rPr>
              <w:t xml:space="preserve"> chemoembolization" [All fields] or "TACE" [All fields]) AND ("hepatocellular carcinoma" [All fields] or "HCC" [All fields] or "liver cancer" [All fields] or "liver tumor" [All fields]) AND ("portal vein invasion" [All fields] or "portal vein tumor thrombus" [All fields] or "PVTT" [All fields] or "vascular invasion "[All fields] or "extrahepatic spread" [All fields] or "metastatic" [All fields] or "metastasis" [All fields])</w:t>
            </w:r>
          </w:p>
        </w:tc>
      </w:tr>
      <w:tr w:rsidR="00FC7D63" w:rsidRPr="00DC6C7B" w14:paraId="563568F4" w14:textId="77777777" w:rsidTr="00FC7D63">
        <w:tc>
          <w:tcPr>
            <w:tcW w:w="1885" w:type="dxa"/>
          </w:tcPr>
          <w:p w14:paraId="22F91C0B" w14:textId="75E0849A" w:rsidR="00FC7D63" w:rsidRPr="00DC6C7B" w:rsidRDefault="00FC7D63">
            <w:pPr>
              <w:rPr>
                <w:rFonts w:asciiTheme="majorBidi" w:hAnsiTheme="majorBidi" w:cstheme="majorBidi"/>
              </w:rPr>
            </w:pPr>
            <w:r w:rsidRPr="00DC6C7B">
              <w:rPr>
                <w:rFonts w:asciiTheme="majorBidi" w:hAnsiTheme="majorBidi" w:cstheme="majorBidi"/>
              </w:rPr>
              <w:t>Cochrane</w:t>
            </w:r>
          </w:p>
        </w:tc>
        <w:tc>
          <w:tcPr>
            <w:tcW w:w="7465" w:type="dxa"/>
          </w:tcPr>
          <w:p w14:paraId="49B59582" w14:textId="4B2359FD" w:rsidR="00FC7D63" w:rsidRPr="00DC6C7B" w:rsidRDefault="00FC7D63">
            <w:pPr>
              <w:rPr>
                <w:rFonts w:asciiTheme="majorBidi" w:hAnsiTheme="majorBidi" w:cstheme="majorBidi"/>
              </w:rPr>
            </w:pPr>
            <w:r w:rsidRPr="00DC6C7B">
              <w:rPr>
                <w:rFonts w:asciiTheme="majorBidi" w:hAnsiTheme="majorBidi" w:cstheme="majorBidi"/>
              </w:rPr>
              <w:t>("</w:t>
            </w:r>
            <w:proofErr w:type="spellStart"/>
            <w:r w:rsidRPr="00DC6C7B">
              <w:rPr>
                <w:rFonts w:asciiTheme="majorBidi" w:hAnsiTheme="majorBidi" w:cstheme="majorBidi"/>
              </w:rPr>
              <w:t>transarterial</w:t>
            </w:r>
            <w:proofErr w:type="spellEnd"/>
            <w:r w:rsidRPr="00DC6C7B">
              <w:rPr>
                <w:rFonts w:asciiTheme="majorBidi" w:hAnsiTheme="majorBidi" w:cstheme="majorBidi"/>
              </w:rPr>
              <w:t xml:space="preserve"> chemoembolization" or "TACE") AND ("hepatocellular carcinoma" or "HCC" or "liver cancer" or "liver tumor") AND ("portal vein invasion" or "portal vein tumor thrombus" or "PVTT" or "vascular invasion " or "extrahepatic spread" or "metastatic" or "metastasis")</w:t>
            </w:r>
          </w:p>
        </w:tc>
      </w:tr>
      <w:tr w:rsidR="00FC7D63" w:rsidRPr="00DC6C7B" w14:paraId="107831DB" w14:textId="77777777" w:rsidTr="00FC7D63">
        <w:tc>
          <w:tcPr>
            <w:tcW w:w="1885" w:type="dxa"/>
          </w:tcPr>
          <w:p w14:paraId="2AD3722A" w14:textId="08EBC125" w:rsidR="00FC7D63" w:rsidRPr="00DC6C7B" w:rsidRDefault="003039B4">
            <w:pPr>
              <w:rPr>
                <w:rFonts w:asciiTheme="majorBidi" w:hAnsiTheme="majorBidi" w:cstheme="majorBidi"/>
              </w:rPr>
            </w:pPr>
            <w:r w:rsidRPr="00DC6C7B">
              <w:rPr>
                <w:rFonts w:asciiTheme="majorBidi" w:hAnsiTheme="majorBidi" w:cstheme="majorBidi"/>
              </w:rPr>
              <w:t>Google Scholar</w:t>
            </w:r>
          </w:p>
        </w:tc>
        <w:tc>
          <w:tcPr>
            <w:tcW w:w="7465" w:type="dxa"/>
          </w:tcPr>
          <w:p w14:paraId="0CCF86EF" w14:textId="22A25FE8" w:rsidR="00FC7D63" w:rsidRPr="00DC6C7B" w:rsidRDefault="00FC7D63">
            <w:pPr>
              <w:rPr>
                <w:rFonts w:asciiTheme="majorBidi" w:hAnsiTheme="majorBidi" w:cstheme="majorBidi"/>
              </w:rPr>
            </w:pPr>
            <w:r w:rsidRPr="00DC6C7B">
              <w:rPr>
                <w:rFonts w:asciiTheme="majorBidi" w:hAnsiTheme="majorBidi" w:cstheme="majorBidi"/>
              </w:rPr>
              <w:t>("</w:t>
            </w:r>
            <w:proofErr w:type="spellStart"/>
            <w:r w:rsidRPr="00DC6C7B">
              <w:rPr>
                <w:rFonts w:asciiTheme="majorBidi" w:hAnsiTheme="majorBidi" w:cstheme="majorBidi"/>
              </w:rPr>
              <w:t>transarterial</w:t>
            </w:r>
            <w:proofErr w:type="spellEnd"/>
            <w:r w:rsidRPr="00DC6C7B">
              <w:rPr>
                <w:rFonts w:asciiTheme="majorBidi" w:hAnsiTheme="majorBidi" w:cstheme="majorBidi"/>
              </w:rPr>
              <w:t xml:space="preserve"> chemoembolization" or "TACE") AND ("hepatocellular carcinoma" or "HCC" or "liver cancer" or "liver tumor") AND ("portal vein invasion" or "portal vein tumor thrombus" or "PVTT" or "vascular invasion " or "extrahepatic spread" or "metastatic" or "metastasis")</w:t>
            </w:r>
          </w:p>
        </w:tc>
      </w:tr>
    </w:tbl>
    <w:p w14:paraId="1260BA0B" w14:textId="77777777" w:rsidR="009965AF" w:rsidRPr="00DC6C7B" w:rsidRDefault="009965AF">
      <w:pPr>
        <w:rPr>
          <w:rFonts w:asciiTheme="majorBidi" w:hAnsiTheme="majorBidi" w:cstheme="majorBidi"/>
        </w:rPr>
      </w:pPr>
    </w:p>
    <w:p w14:paraId="09148DDB" w14:textId="50ACB3E1" w:rsidR="00FC7D63" w:rsidRPr="00DC6C7B" w:rsidRDefault="00FC7D63" w:rsidP="00A217AB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DC6C7B">
        <w:rPr>
          <w:rFonts w:asciiTheme="majorBidi" w:hAnsiTheme="majorBidi" w:cstheme="majorBidi"/>
          <w:b/>
          <w:bCs/>
          <w:sz w:val="20"/>
          <w:szCs w:val="20"/>
        </w:rPr>
        <w:t>Supplementary Table 1: Platforms and the search string used</w:t>
      </w:r>
    </w:p>
    <w:sectPr w:rsidR="00FC7D63" w:rsidRPr="00DC6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D63"/>
    <w:rsid w:val="002512C4"/>
    <w:rsid w:val="003039B4"/>
    <w:rsid w:val="00337138"/>
    <w:rsid w:val="00412632"/>
    <w:rsid w:val="009965AF"/>
    <w:rsid w:val="00A217AB"/>
    <w:rsid w:val="00DC6C7B"/>
    <w:rsid w:val="00FC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905F5"/>
  <w15:chartTrackingRefBased/>
  <w15:docId w15:val="{3D8DA0B0-78E9-4691-AA95-CAE29A5F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960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aiyya Waseem</dc:creator>
  <cp:keywords/>
  <dc:description/>
  <cp:lastModifiedBy>Stone Khabab</cp:lastModifiedBy>
  <cp:revision>4</cp:revision>
  <dcterms:created xsi:type="dcterms:W3CDTF">2023-11-30T19:05:00Z</dcterms:created>
  <dcterms:modified xsi:type="dcterms:W3CDTF">2024-05-1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43202a197288c1cf1d7d1024a7463cbc4c7b96b92c75e5d29ae1ff112a4658</vt:lpwstr>
  </property>
</Properties>
</file>